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76"/>
        <w:gridCol w:w="828"/>
        <w:gridCol w:w="1122"/>
        <w:gridCol w:w="2176"/>
        <w:gridCol w:w="1564"/>
        <w:gridCol w:w="1394"/>
        <w:gridCol w:w="2369"/>
        <w:gridCol w:w="1937"/>
        <w:gridCol w:w="1213"/>
      </w:tblGrid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/F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Featur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FEV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>%predicted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me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O(ppm)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yasu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8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1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±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Steroid</w:t>
            </w:r>
            <w:r>
              <w:rPr>
                <w:sz w:val="18"/>
                <w:szCs w:val="18"/>
                <w:lang w:val="zh-CN"/>
              </w:rPr>
              <w:t>-free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way obstruction was stable for at least 2 weeks before the stud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92</w:t>
            </w:r>
            <w:r>
              <w:rPr>
                <w:sz w:val="18"/>
                <w:szCs w:val="18"/>
              </w:rPr>
              <w:t>±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  <w:lang w:val="zh-CN"/>
              </w:rPr>
              <w:t>2</w:t>
            </w:r>
            <w:r>
              <w:rPr>
                <w:sz w:val="18"/>
                <w:szCs w:val="18"/>
                <w:lang w:val="zh-CN"/>
              </w:rPr>
              <w:t>-agonis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Smokerlyzer</w:t>
            </w:r>
          </w:p>
          <w:p>
            <w:pPr>
              <w:pStyle w:val="DecimalAligned"/>
              <w:spacing w:lineRule="auto" w:line="240" w:before="0" w:after="200"/>
              <w:ind w:firstLine="360"/>
              <w:jc w:val="center"/>
              <w:rPr/>
            </w:pPr>
            <w:r>
              <w:rPr>
                <w:sz w:val="18"/>
                <w:szCs w:val="18"/>
              </w:rPr>
              <w:t>Breath hold for 20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5.6</w:t>
            </w:r>
            <w:r>
              <w:rPr>
                <w:sz w:val="18"/>
                <w:szCs w:val="18"/>
              </w:rPr>
              <w:t>±0.6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±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treated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±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.M.H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lineRule="auto" w:line="24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±0.1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±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±0.1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vath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9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1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-37.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eroid</w:t>
            </w:r>
            <w:r>
              <w:rPr>
                <w:sz w:val="18"/>
                <w:szCs w:val="18"/>
              </w:rPr>
              <w:t>-free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for at least 2 weeks before the stud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-100.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zh-CN"/>
              </w:rPr>
              <w:t>no/β</w:t>
            </w:r>
            <w:r>
              <w:rPr>
                <w:sz w:val="18"/>
                <w:szCs w:val="18"/>
                <w:vertAlign w:val="subscript"/>
                <w:lang w:val="zh-CN"/>
              </w:rPr>
              <w:t>2</w:t>
            </w:r>
            <w:r>
              <w:rPr>
                <w:sz w:val="18"/>
                <w:szCs w:val="18"/>
                <w:lang w:val="zh-CN"/>
              </w:rPr>
              <w:t>-agonis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MICRO Smokerlyze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-6.39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-41.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treated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-83.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.M.H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-3.67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1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-38.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-3.28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uschi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0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±1.3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persisten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±3.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zh-CN"/>
              </w:rPr>
              <w:t>no/β</w:t>
            </w:r>
            <w:r>
              <w:rPr>
                <w:sz w:val="18"/>
                <w:szCs w:val="18"/>
                <w:vertAlign w:val="subscript"/>
                <w:lang w:val="zh-CN"/>
              </w:rPr>
              <w:t>2</w:t>
            </w:r>
            <w:r>
              <w:rPr>
                <w:sz w:val="18"/>
                <w:szCs w:val="18"/>
                <w:lang w:val="zh-CN"/>
              </w:rPr>
              <w:t>-agonis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chemical CO monito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±0.5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±5.1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persisten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±7.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agonist &amp; ICS(L.M.H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±0.4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±4.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persisten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±5.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oral steroids &amp; ICS(H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±0.4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±2.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  <w:t>-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  <w:lang w:val="zh-CN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±0.3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di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1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±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fre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8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quire ICS in the 3 months before the study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-MICRO Smokerlyze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±0.3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1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±2.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±0.2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asu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2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±1.1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requent episodi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±6.7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no/</w:t>
            </w: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agonis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MICRO Smokerlyz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reath hold for 20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±0.18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±0.5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±3.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.M.H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±0.20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1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±0.35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3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19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±1.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treated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-moderate persistent, Symptom free at least for 2 week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 CO Mete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±0.95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free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agonis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±1.53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/9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±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±1.35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tri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4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±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fre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±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Not take oral antihistamine and inhaled anti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inflammation agents for more than 8 weeks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Siem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ns Ultramat 6 infrared analyzer Breath hold for 20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±o.4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±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±0.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ya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001*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5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±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agonis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Smokerlyzer Breath hold for 20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±1.00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2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±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agonist &amp; ICS(L.M.H)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.55±1.10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±1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ever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±8</w:t>
            </w:r>
          </w:p>
        </w:tc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pt-BR"/>
              </w:rPr>
              <w:t xml:space="preserve">ICS(H) &amp; oral steroids &amp; </w:t>
            </w: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-agonis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±5.52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table sever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±8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±2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±0.8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conat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6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11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±0.5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With acute exacerba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) at least for 1 month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wcon TX Breath hold for 15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±0.3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ittent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ong term treatmen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±0.3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±0.2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lmaz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7]</w:t>
            </w:r>
          </w:p>
          <w:p>
            <w:pPr>
              <w:pStyle w:val="Normal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±1.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al associated wheez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ly stable for at least 4 week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±8.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agonist on demand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O Smokerlyzer Breath hold for 20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±0.4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1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±2.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istent(Mild-Moderate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mild symptoms but not exacerba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±12.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.M.H) only or ICS(L.M.H) &amp; montelukas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±0.9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/1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±2.6</w:t>
            </w:r>
          </w:p>
        </w:tc>
        <w:tc>
          <w:tcPr>
            <w:tcW w:w="2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sonal asthm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ptom free for at least 3 month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±10.8</w:t>
            </w:r>
          </w:p>
        </w:tc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/ICS(L.M.H)/ICS(L.M.H) &amp; nasal corticosteroids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±0.6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±2.2</w:t>
            </w:r>
          </w:p>
        </w:tc>
        <w:tc>
          <w:tcPr>
            <w:tcW w:w="2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symptoms for at least 4 weeks, no exacerba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3±16.9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±0.80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±2.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±0.5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ck-Ri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8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±0.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>
              <w:rPr>
                <w:sz w:val="18"/>
                <w:szCs w:val="18"/>
              </w:rPr>
              <w:t>-fre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±5.3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2000 (electrochemical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±0.45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±0.7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±0.23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ia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9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±0.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-moderate persistent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 score 9.7±8.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±16.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S(L) for at least 6 months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-MICO Smokerlyzer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±0.3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±1.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±0.7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czak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7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±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in symptoms for at least 1 mont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Stable with no changes in medication for at least 1 month,</w:t>
            </w:r>
            <w:r>
              <w:rPr>
                <w:sz w:val="18"/>
                <w:szCs w:val="18"/>
                <w:lang w:val="zh-CN"/>
              </w:rPr>
              <w:t>β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-agonist on demand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LR20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chemiluminescence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±0.72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±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±2.06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ar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0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episodic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acute exacerba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gular treatment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>-MICRO Smokerlyzer Breath hold for 15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±0.4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3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requent episodic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cute exacerbati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gular treatment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±0.1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/7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1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±0.1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ver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1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 years</w:t>
            </w:r>
          </w:p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d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id persistent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ly stabl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2±7.85</w:t>
            </w:r>
          </w:p>
        </w:tc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ceived ICS or oral steroids for at least 4 weeks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 Smokerlyzer Breath hold for 20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±2.24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persistent</w:t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00±4.93</w:t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±2.24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napToGrid w:val="false"/>
              <w:spacing w:before="0" w:after="200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ecimalAligned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±1.3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04:18:00Z</dcterms:created>
  <dc:creator>Jingying Zhang</dc:creator>
  <dc:description/>
  <cp:keywords/>
  <dc:language>en-US</dc:language>
  <cp:lastModifiedBy>Jingying</cp:lastModifiedBy>
  <dcterms:modified xsi:type="dcterms:W3CDTF">2010-04-25T01:51:00Z</dcterms:modified>
  <cp:revision>11</cp:revision>
  <dc:subject/>
  <dc:title/>
</cp:coreProperties>
</file>